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523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25"/>
        <w:gridCol w:w="825"/>
        <w:gridCol w:w="715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07"/>
      </w:tblGrid>
      <w:tr w:rsidR="00FD2DFF" w:rsidRPr="00D679B2" w14:paraId="1DAF0E07" w14:textId="77777777" w:rsidTr="0074665D">
        <w:trPr>
          <w:trHeight w:val="255"/>
        </w:trPr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6917F504" w14:textId="77777777" w:rsidR="00FD2DFF" w:rsidRPr="00D679B2" w:rsidRDefault="00FD2DFF" w:rsidP="0074665D">
            <w:pPr>
              <w:jc w:val="center"/>
              <w:rPr>
                <w:b/>
                <w:bCs/>
                <w:w w:val="90"/>
              </w:rPr>
            </w:pPr>
            <w:r w:rsidRPr="00D679B2">
              <w:rPr>
                <w:b/>
                <w:bCs/>
                <w:w w:val="90"/>
              </w:rPr>
              <w:t>TR week</w:t>
            </w:r>
          </w:p>
        </w:tc>
        <w:tc>
          <w:tcPr>
            <w:tcW w:w="434" w:type="pct"/>
            <w:tcBorders>
              <w:bottom w:val="single" w:sz="4" w:space="0" w:color="auto"/>
            </w:tcBorders>
            <w:vAlign w:val="center"/>
          </w:tcPr>
          <w:p w14:paraId="571F8467" w14:textId="77777777" w:rsidR="00FD2DFF" w:rsidRPr="00D679B2" w:rsidRDefault="00FD2DFF" w:rsidP="0074665D">
            <w:pPr>
              <w:jc w:val="center"/>
              <w:rPr>
                <w:b/>
                <w:bCs/>
                <w:w w:val="90"/>
              </w:rPr>
            </w:pPr>
            <w:r w:rsidRPr="00D679B2">
              <w:rPr>
                <w:b/>
                <w:bCs/>
                <w:w w:val="90"/>
              </w:rPr>
              <w:t>Study month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6F27371C" w14:textId="77777777" w:rsidR="00FD2DFF" w:rsidRPr="00D679B2" w:rsidRDefault="00FD2DFF" w:rsidP="0074665D">
            <w:pPr>
              <w:jc w:val="center"/>
              <w:rPr>
                <w:b/>
                <w:bCs/>
                <w:w w:val="90"/>
              </w:rPr>
            </w:pPr>
            <w:r w:rsidRPr="00D679B2">
              <w:rPr>
                <w:b/>
                <w:bCs/>
                <w:w w:val="90"/>
              </w:rPr>
              <w:t>PT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4E7A2941" w14:textId="77777777" w:rsidR="00FD2DFF" w:rsidRPr="00D679B2" w:rsidRDefault="00FD2DFF" w:rsidP="0074665D">
            <w:pPr>
              <w:jc w:val="center"/>
              <w:rPr>
                <w:b/>
                <w:bCs/>
                <w:w w:val="90"/>
              </w:rPr>
            </w:pPr>
            <w:r w:rsidRPr="00D679B2">
              <w:rPr>
                <w:b/>
                <w:bCs/>
                <w:w w:val="90"/>
              </w:rPr>
              <w:t>LM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3F8D74A9" w14:textId="77777777" w:rsidR="00FD2DFF" w:rsidRPr="00D679B2" w:rsidRDefault="00FD2DFF" w:rsidP="0074665D">
            <w:pPr>
              <w:jc w:val="center"/>
              <w:rPr>
                <w:b/>
                <w:bCs/>
                <w:w w:val="90"/>
              </w:rPr>
            </w:pPr>
            <w:r w:rsidRPr="00D679B2">
              <w:rPr>
                <w:b/>
                <w:bCs/>
                <w:w w:val="90"/>
              </w:rPr>
              <w:t>MM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30C14D43" w14:textId="77777777" w:rsidR="00FD2DFF" w:rsidRPr="00D679B2" w:rsidRDefault="00FD2DFF" w:rsidP="0074665D">
            <w:pPr>
              <w:jc w:val="center"/>
              <w:rPr>
                <w:b/>
                <w:bCs/>
                <w:w w:val="90"/>
              </w:rPr>
            </w:pPr>
            <w:r w:rsidRPr="00D679B2">
              <w:rPr>
                <w:b/>
                <w:bCs/>
                <w:w w:val="90"/>
              </w:rPr>
              <w:t>Stand</w:t>
            </w:r>
          </w:p>
        </w:tc>
        <w:tc>
          <w:tcPr>
            <w:tcW w:w="376" w:type="pct"/>
            <w:tcBorders>
              <w:left w:val="nil"/>
              <w:bottom w:val="single" w:sz="4" w:space="0" w:color="auto"/>
            </w:tcBorders>
            <w:vAlign w:val="center"/>
          </w:tcPr>
          <w:p w14:paraId="02BDE354" w14:textId="77777777" w:rsidR="00FD2DFF" w:rsidRPr="00D679B2" w:rsidRDefault="00FD2DFF" w:rsidP="0074665D">
            <w:pPr>
              <w:jc w:val="center"/>
              <w:rPr>
                <w:b/>
                <w:bCs/>
                <w:w w:val="90"/>
              </w:rPr>
            </w:pPr>
            <w:r w:rsidRPr="00D679B2">
              <w:rPr>
                <w:b/>
                <w:bCs/>
                <w:w w:val="90"/>
              </w:rPr>
              <w:t>Walk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49C6B4C7" w14:textId="77777777" w:rsidR="00FD2DFF" w:rsidRPr="00D679B2" w:rsidRDefault="00FD2DFF" w:rsidP="0074665D">
            <w:pPr>
              <w:jc w:val="center"/>
              <w:rPr>
                <w:b/>
                <w:bCs/>
                <w:w w:val="90"/>
              </w:rPr>
            </w:pPr>
            <w:r w:rsidRPr="00D679B2">
              <w:rPr>
                <w:b/>
                <w:bCs/>
                <w:w w:val="90"/>
              </w:rPr>
              <w:t>MTT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67121707" w14:textId="77777777" w:rsidR="00FD2DFF" w:rsidRPr="00D679B2" w:rsidRDefault="00FD2DFF" w:rsidP="0074665D">
            <w:pPr>
              <w:jc w:val="center"/>
              <w:rPr>
                <w:b/>
                <w:bCs/>
                <w:w w:val="90"/>
              </w:rPr>
            </w:pPr>
            <w:r w:rsidRPr="00D679B2">
              <w:rPr>
                <w:b/>
                <w:bCs/>
                <w:w w:val="90"/>
              </w:rPr>
              <w:t>TM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3C0A4521" w14:textId="77777777" w:rsidR="00FD2DFF" w:rsidRPr="00D679B2" w:rsidRDefault="00FD2DFF" w:rsidP="0074665D">
            <w:pPr>
              <w:jc w:val="center"/>
              <w:rPr>
                <w:b/>
                <w:bCs/>
                <w:w w:val="90"/>
              </w:rPr>
            </w:pPr>
            <w:r w:rsidRPr="00D679B2">
              <w:rPr>
                <w:b/>
                <w:bCs/>
                <w:w w:val="90"/>
              </w:rPr>
              <w:t>B/HC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710AD7CE" w14:textId="77777777" w:rsidR="00FD2DFF" w:rsidRPr="00D679B2" w:rsidRDefault="00FD2DFF" w:rsidP="0074665D">
            <w:pPr>
              <w:jc w:val="center"/>
              <w:rPr>
                <w:b/>
                <w:bCs/>
                <w:w w:val="90"/>
              </w:rPr>
            </w:pPr>
            <w:r w:rsidRPr="00D679B2">
              <w:rPr>
                <w:b/>
                <w:bCs/>
                <w:w w:val="90"/>
              </w:rPr>
              <w:t>H2O</w:t>
            </w:r>
          </w:p>
        </w:tc>
        <w:tc>
          <w:tcPr>
            <w:tcW w:w="376" w:type="pct"/>
            <w:tcBorders>
              <w:bottom w:val="single" w:sz="4" w:space="0" w:color="auto"/>
            </w:tcBorders>
            <w:vAlign w:val="center"/>
          </w:tcPr>
          <w:p w14:paraId="4805EB5A" w14:textId="77777777" w:rsidR="00FD2DFF" w:rsidRPr="00D679B2" w:rsidRDefault="00FD2DFF" w:rsidP="0074665D">
            <w:pPr>
              <w:jc w:val="center"/>
              <w:rPr>
                <w:b/>
                <w:bCs/>
                <w:w w:val="90"/>
              </w:rPr>
            </w:pPr>
            <w:r w:rsidRPr="00D679B2">
              <w:rPr>
                <w:b/>
                <w:bCs/>
                <w:w w:val="90"/>
              </w:rPr>
              <w:t>OT</w:t>
            </w:r>
          </w:p>
        </w:tc>
        <w:tc>
          <w:tcPr>
            <w:tcW w:w="372" w:type="pct"/>
            <w:tcBorders>
              <w:bottom w:val="single" w:sz="4" w:space="0" w:color="auto"/>
            </w:tcBorders>
            <w:vAlign w:val="center"/>
          </w:tcPr>
          <w:p w14:paraId="2622BCBB" w14:textId="77777777" w:rsidR="00FD2DFF" w:rsidRPr="00D679B2" w:rsidRDefault="00FD2DFF" w:rsidP="0074665D">
            <w:pPr>
              <w:jc w:val="center"/>
              <w:rPr>
                <w:b/>
                <w:bCs/>
                <w:w w:val="90"/>
              </w:rPr>
            </w:pPr>
            <w:r w:rsidRPr="00D679B2">
              <w:rPr>
                <w:b/>
                <w:bCs/>
                <w:w w:val="90"/>
              </w:rPr>
              <w:t>TT</w:t>
            </w:r>
          </w:p>
        </w:tc>
      </w:tr>
      <w:tr w:rsidR="00FD2DFF" w:rsidRPr="00AB3D82" w14:paraId="03A565F9" w14:textId="77777777" w:rsidTr="0074665D">
        <w:trPr>
          <w:trHeight w:val="255"/>
        </w:trPr>
        <w:tc>
          <w:tcPr>
            <w:tcW w:w="434" w:type="pct"/>
            <w:tcBorders>
              <w:bottom w:val="single" w:sz="4" w:space="0" w:color="auto"/>
            </w:tcBorders>
          </w:tcPr>
          <w:p w14:paraId="5FB9EFF1" w14:textId="77777777" w:rsidR="00FD2DFF" w:rsidRPr="00AB3D82" w:rsidRDefault="00FD2DFF" w:rsidP="0074665D">
            <w:pPr>
              <w:jc w:val="center"/>
              <w:rPr>
                <w:b/>
                <w:bCs/>
              </w:rPr>
            </w:pPr>
          </w:p>
        </w:tc>
        <w:tc>
          <w:tcPr>
            <w:tcW w:w="4566" w:type="pct"/>
            <w:gridSpan w:val="12"/>
            <w:tcBorders>
              <w:bottom w:val="single" w:sz="4" w:space="0" w:color="auto"/>
            </w:tcBorders>
            <w:vAlign w:val="center"/>
          </w:tcPr>
          <w:p w14:paraId="7B36E2BD" w14:textId="77777777" w:rsidR="00FD2DFF" w:rsidRPr="00AB3D82" w:rsidRDefault="00FD2DFF" w:rsidP="0074665D">
            <w:pPr>
              <w:jc w:val="center"/>
              <w:rPr>
                <w:b/>
                <w:bCs/>
              </w:rPr>
            </w:pPr>
            <w:r w:rsidRPr="00AB3D82">
              <w:rPr>
                <w:b/>
                <w:bCs/>
              </w:rPr>
              <w:t>Patient 1</w:t>
            </w:r>
          </w:p>
        </w:tc>
      </w:tr>
      <w:tr w:rsidR="00FD2DFF" w:rsidRPr="00AB3D82" w14:paraId="1B589BED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45B7ED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AE0153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759B4D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D3C420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17A983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CECEAC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1DB6C48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D5F128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14DB1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5E680D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24CA922A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0A562E20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27344570" w14:textId="77777777" w:rsidR="00FD2DFF" w:rsidRPr="00AB3D82" w:rsidRDefault="00FD2DFF" w:rsidP="0074665D">
            <w:pPr>
              <w:jc w:val="center"/>
            </w:pPr>
            <w:r w:rsidRPr="00AB3D82">
              <w:t>3</w:t>
            </w:r>
          </w:p>
        </w:tc>
      </w:tr>
      <w:tr w:rsidR="00FD2DFF" w:rsidRPr="00AB3D82" w14:paraId="3C426998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29C74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18E150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88855D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12FAE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3EF976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4CFC6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DD3C9B3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DD203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9E8BD6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678D46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56A38C12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5B417FFB" w14:textId="77777777" w:rsidR="00FD2DFF" w:rsidRPr="00AB3D82" w:rsidRDefault="00FD2DFF" w:rsidP="0074665D">
            <w:pPr>
              <w:jc w:val="center"/>
            </w:pPr>
            <w:r w:rsidRPr="00AB3D82">
              <w:t>1.5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7AD79A2B" w14:textId="77777777" w:rsidR="00FD2DFF" w:rsidRPr="00AB3D82" w:rsidRDefault="00FD2DFF" w:rsidP="0074665D">
            <w:pPr>
              <w:jc w:val="center"/>
            </w:pPr>
            <w:r w:rsidRPr="00AB3D82">
              <w:t>8.5</w:t>
            </w:r>
          </w:p>
        </w:tc>
      </w:tr>
      <w:tr w:rsidR="00FD2DFF" w:rsidRPr="00AB3D82" w14:paraId="187F4523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9BD5D" w14:textId="77777777" w:rsidR="00FD2DFF" w:rsidRPr="00AB3D82" w:rsidRDefault="00FD2DFF" w:rsidP="0074665D">
            <w:pPr>
              <w:jc w:val="center"/>
            </w:pPr>
            <w:r w:rsidRPr="00AB3D82">
              <w:t>3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428E1F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532656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F27A73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05303" w14:textId="77777777" w:rsidR="00FD2DFF" w:rsidRPr="00AB3D82" w:rsidRDefault="00FD2DFF" w:rsidP="0074665D">
            <w:pPr>
              <w:jc w:val="center"/>
            </w:pPr>
            <w:r w:rsidRPr="00AB3D82">
              <w:t>1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8D6DA2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3B3CE00" w14:textId="77777777" w:rsidR="00FD2DFF" w:rsidRPr="00AB3D82" w:rsidRDefault="00FD2DFF" w:rsidP="0074665D">
            <w:pPr>
              <w:jc w:val="center"/>
            </w:pPr>
            <w:r w:rsidRPr="00AB3D82"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28A13" w14:textId="77777777" w:rsidR="00FD2DFF" w:rsidRPr="00AB3D82" w:rsidRDefault="00FD2DFF" w:rsidP="0074665D">
            <w:pPr>
              <w:jc w:val="center"/>
            </w:pPr>
            <w:r w:rsidRPr="00AB3D82">
              <w:t>4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A7DDF5" w14:textId="77777777" w:rsidR="00FD2DFF" w:rsidRPr="00AB3D82" w:rsidRDefault="00FD2DFF" w:rsidP="0074665D">
            <w:pPr>
              <w:jc w:val="center"/>
            </w:pPr>
            <w:r w:rsidRPr="00AB3D82">
              <w:t>6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FADEF0" w14:textId="77777777" w:rsidR="00FD2DFF" w:rsidRPr="00AB3D82" w:rsidRDefault="00FD2DFF" w:rsidP="0074665D">
            <w:pPr>
              <w:jc w:val="center"/>
            </w:pPr>
            <w:r w:rsidRPr="00AB3D82">
              <w:t>1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37477C59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4C7A3008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06918A9C" w14:textId="77777777" w:rsidR="00FD2DFF" w:rsidRPr="00AB3D82" w:rsidRDefault="00FD2DFF" w:rsidP="0074665D">
            <w:pPr>
              <w:jc w:val="center"/>
            </w:pPr>
            <w:r w:rsidRPr="00AB3D82">
              <w:t>18.5</w:t>
            </w:r>
          </w:p>
        </w:tc>
      </w:tr>
      <w:tr w:rsidR="00FD2DFF" w:rsidRPr="00AB3D82" w14:paraId="53944FF6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8C079C" w14:textId="77777777" w:rsidR="00FD2DFF" w:rsidRPr="00AB3D82" w:rsidRDefault="00FD2DFF" w:rsidP="0074665D">
            <w:pPr>
              <w:jc w:val="center"/>
            </w:pPr>
            <w:r w:rsidRPr="00AB3D82">
              <w:t>4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0CD8D8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E7A2E6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610F85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9D4378" w14:textId="77777777" w:rsidR="00FD2DFF" w:rsidRPr="00AB3D82" w:rsidRDefault="00FD2DFF" w:rsidP="0074665D">
            <w:pPr>
              <w:jc w:val="center"/>
            </w:pPr>
            <w:r w:rsidRPr="00AB3D82">
              <w:t>0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250D8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B547137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8849D6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855E27" w14:textId="77777777" w:rsidR="00FD2DFF" w:rsidRPr="00AB3D82" w:rsidRDefault="00FD2DFF" w:rsidP="0074665D">
            <w:pPr>
              <w:jc w:val="center"/>
            </w:pPr>
            <w:r w:rsidRPr="00AB3D82">
              <w:t>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9B59E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573931C2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4836C4A1" w14:textId="77777777" w:rsidR="00FD2DFF" w:rsidRPr="00AB3D82" w:rsidRDefault="00FD2DFF" w:rsidP="0074665D">
            <w:pPr>
              <w:jc w:val="center"/>
            </w:pPr>
            <w:r w:rsidRPr="00AB3D82">
              <w:t>1.5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78223691" w14:textId="77777777" w:rsidR="00FD2DFF" w:rsidRPr="00AB3D82" w:rsidRDefault="00FD2DFF" w:rsidP="0074665D">
            <w:pPr>
              <w:jc w:val="center"/>
            </w:pPr>
            <w:r w:rsidRPr="00AB3D82">
              <w:t>6</w:t>
            </w:r>
          </w:p>
        </w:tc>
      </w:tr>
      <w:tr w:rsidR="00FD2DFF" w:rsidRPr="00AB3D82" w14:paraId="45D54C2B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CC70CC" w14:textId="77777777" w:rsidR="00FD2DFF" w:rsidRPr="00AB3D82" w:rsidRDefault="00FD2DFF" w:rsidP="0074665D">
            <w:pPr>
              <w:jc w:val="center"/>
            </w:pPr>
            <w:r w:rsidRPr="00AB3D82">
              <w:t>5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0398B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7C7804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15084C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EC1317" w14:textId="77777777" w:rsidR="00FD2DFF" w:rsidRPr="00AB3D82" w:rsidRDefault="00FD2DFF" w:rsidP="0074665D">
            <w:pPr>
              <w:jc w:val="center"/>
            </w:pPr>
            <w:r w:rsidRPr="00AB3D82">
              <w:t>0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A53E23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24D8408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EED0B" w14:textId="77777777" w:rsidR="00FD2DFF" w:rsidRPr="00AB3D82" w:rsidRDefault="00FD2DFF" w:rsidP="0074665D">
            <w:pPr>
              <w:jc w:val="center"/>
            </w:pPr>
            <w:r w:rsidRPr="00AB3D82">
              <w:t>1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87313" w14:textId="77777777" w:rsidR="00FD2DFF" w:rsidRPr="00AB3D82" w:rsidRDefault="00FD2DFF" w:rsidP="0074665D">
            <w:pPr>
              <w:jc w:val="center"/>
            </w:pPr>
            <w:r w:rsidRPr="00AB3D82"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35C98" w14:textId="77777777" w:rsidR="00FD2DFF" w:rsidRPr="00AB3D82" w:rsidRDefault="00FD2DFF" w:rsidP="0074665D">
            <w:pPr>
              <w:jc w:val="center"/>
            </w:pPr>
            <w:r w:rsidRPr="00AB3D82">
              <w:t>0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1AD41201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54C381A9" w14:textId="77777777" w:rsidR="00FD2DFF" w:rsidRPr="00AB3D82" w:rsidRDefault="00FD2DFF" w:rsidP="0074665D">
            <w:pPr>
              <w:jc w:val="center"/>
            </w:pPr>
            <w:r w:rsidRPr="00AB3D82">
              <w:t>1.5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6B520D4E" w14:textId="77777777" w:rsidR="00FD2DFF" w:rsidRPr="00AB3D82" w:rsidRDefault="00FD2DFF" w:rsidP="0074665D">
            <w:pPr>
              <w:jc w:val="center"/>
            </w:pPr>
            <w:r w:rsidRPr="00AB3D82">
              <w:t>10</w:t>
            </w:r>
          </w:p>
        </w:tc>
      </w:tr>
      <w:tr w:rsidR="00FD2DFF" w:rsidRPr="00AB3D82" w14:paraId="7C6524D7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D7D794" w14:textId="77777777" w:rsidR="00FD2DFF" w:rsidRPr="00AB3D82" w:rsidRDefault="00FD2DFF" w:rsidP="0074665D">
            <w:pPr>
              <w:jc w:val="center"/>
            </w:pPr>
            <w:r w:rsidRPr="00AB3D82">
              <w:t>6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606F5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F5B5B4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4885EB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665CF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BC7D16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A176206" w14:textId="77777777" w:rsidR="00FD2DFF" w:rsidRPr="00AB3D82" w:rsidRDefault="00FD2DFF" w:rsidP="0074665D">
            <w:pPr>
              <w:jc w:val="center"/>
            </w:pPr>
            <w:r w:rsidRPr="00AB3D82"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186063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36A3F6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3CE0B9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5185D034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1591412C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007DFD25" w14:textId="77777777" w:rsidR="00FD2DFF" w:rsidRPr="00AB3D82" w:rsidRDefault="00FD2DFF" w:rsidP="0074665D">
            <w:pPr>
              <w:jc w:val="center"/>
            </w:pPr>
            <w:r w:rsidRPr="00AB3D82">
              <w:t>7</w:t>
            </w:r>
          </w:p>
        </w:tc>
      </w:tr>
      <w:tr w:rsidR="00FD2DFF" w:rsidRPr="00AB3D82" w14:paraId="11B9117B" w14:textId="77777777" w:rsidTr="0074665D">
        <w:trPr>
          <w:trHeight w:val="255"/>
        </w:trPr>
        <w:tc>
          <w:tcPr>
            <w:tcW w:w="434" w:type="pct"/>
            <w:vMerge w:val="restart"/>
            <w:tcBorders>
              <w:top w:val="single" w:sz="4" w:space="0" w:color="auto"/>
            </w:tcBorders>
            <w:vAlign w:val="center"/>
          </w:tcPr>
          <w:p w14:paraId="4F435959" w14:textId="77777777" w:rsidR="00FD2DFF" w:rsidRPr="00AB3D82" w:rsidRDefault="00FD2DFF" w:rsidP="0074665D">
            <w:pPr>
              <w:jc w:val="center"/>
            </w:pPr>
            <w:r w:rsidRPr="00AB3D82">
              <w:t>7-10</w:t>
            </w:r>
          </w:p>
        </w:tc>
        <w:tc>
          <w:tcPr>
            <w:tcW w:w="434" w:type="pct"/>
            <w:vMerge w:val="restart"/>
            <w:tcBorders>
              <w:top w:val="single" w:sz="4" w:space="0" w:color="auto"/>
            </w:tcBorders>
            <w:vAlign w:val="center"/>
          </w:tcPr>
          <w:p w14:paraId="65C7797B" w14:textId="77777777" w:rsidR="00FD2DFF" w:rsidRPr="00AB3D82" w:rsidRDefault="00FD2DFF" w:rsidP="0074665D">
            <w:pPr>
              <w:jc w:val="center"/>
            </w:pPr>
            <w:r w:rsidRPr="00AB3D82">
              <w:t>2-3</w:t>
            </w:r>
          </w:p>
        </w:tc>
        <w:tc>
          <w:tcPr>
            <w:tcW w:w="4132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8C4ED5" w14:textId="77777777" w:rsidR="00FD2DFF" w:rsidRPr="00AB3D82" w:rsidRDefault="00FD2DFF" w:rsidP="0074665D">
            <w:pPr>
              <w:jc w:val="center"/>
            </w:pPr>
            <w:r w:rsidRPr="00AB3D82">
              <w:t>external inpatient rehabilitation</w:t>
            </w:r>
          </w:p>
        </w:tc>
      </w:tr>
      <w:tr w:rsidR="00FD2DFF" w:rsidRPr="00AB3D82" w14:paraId="0BFEA517" w14:textId="77777777" w:rsidTr="0074665D">
        <w:trPr>
          <w:trHeight w:val="255"/>
        </w:trPr>
        <w:tc>
          <w:tcPr>
            <w:tcW w:w="434" w:type="pct"/>
            <w:vMerge/>
            <w:tcBorders>
              <w:bottom w:val="single" w:sz="4" w:space="0" w:color="auto"/>
            </w:tcBorders>
            <w:vAlign w:val="center"/>
          </w:tcPr>
          <w:p w14:paraId="03E055D5" w14:textId="77777777" w:rsidR="00FD2DFF" w:rsidRPr="00AB3D82" w:rsidRDefault="00FD2DFF" w:rsidP="0074665D">
            <w:pPr>
              <w:jc w:val="center"/>
            </w:pPr>
          </w:p>
        </w:tc>
        <w:tc>
          <w:tcPr>
            <w:tcW w:w="434" w:type="pct"/>
            <w:vMerge/>
            <w:tcBorders>
              <w:bottom w:val="single" w:sz="4" w:space="0" w:color="auto"/>
            </w:tcBorders>
            <w:vAlign w:val="center"/>
          </w:tcPr>
          <w:p w14:paraId="50497E0E" w14:textId="77777777" w:rsidR="00FD2DFF" w:rsidRPr="00AB3D82" w:rsidRDefault="00FD2DFF" w:rsidP="0074665D">
            <w:pPr>
              <w:jc w:val="center"/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75C956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B9B172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D94E03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929CA3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8FE0FF" w14:textId="77777777" w:rsidR="00FD2DFF" w:rsidRPr="00AB3D82" w:rsidRDefault="00FD2DFF" w:rsidP="0074665D">
            <w:pPr>
              <w:jc w:val="center"/>
            </w:pPr>
            <w:r w:rsidRPr="00AB3D82">
              <w:t>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770ED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740938" w14:textId="77777777" w:rsidR="00FD2DFF" w:rsidRPr="00AB3D82" w:rsidRDefault="00FD2DFF" w:rsidP="0074665D">
            <w:pPr>
              <w:jc w:val="center"/>
            </w:pPr>
            <w:r w:rsidRPr="00AB3D82">
              <w:t>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926A02" w14:textId="77777777" w:rsidR="00FD2DFF" w:rsidRPr="00AB3D82" w:rsidRDefault="00FD2DFF" w:rsidP="0074665D">
            <w:pPr>
              <w:jc w:val="center"/>
            </w:pPr>
            <w:r w:rsidRPr="00AB3D82"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99F33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5D4483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A3F63" w14:textId="77777777" w:rsidR="00FD2DFF" w:rsidRPr="00AB3D82" w:rsidRDefault="00FD2DFF" w:rsidP="0074665D">
            <w:pPr>
              <w:jc w:val="center"/>
            </w:pPr>
            <w:r w:rsidRPr="00AB3D82">
              <w:t>17</w:t>
            </w:r>
          </w:p>
        </w:tc>
      </w:tr>
      <w:tr w:rsidR="00FD2DFF" w:rsidRPr="00AB3D82" w14:paraId="3A4850EA" w14:textId="77777777" w:rsidTr="0074665D">
        <w:trPr>
          <w:trHeight w:val="255"/>
        </w:trPr>
        <w:tc>
          <w:tcPr>
            <w:tcW w:w="434" w:type="pct"/>
            <w:vMerge w:val="restart"/>
            <w:tcBorders>
              <w:top w:val="single" w:sz="4" w:space="0" w:color="auto"/>
            </w:tcBorders>
            <w:vAlign w:val="center"/>
          </w:tcPr>
          <w:p w14:paraId="43101AF4" w14:textId="77777777" w:rsidR="00FD2DFF" w:rsidRPr="00AB3D82" w:rsidRDefault="00FD2DFF" w:rsidP="0074665D">
            <w:pPr>
              <w:jc w:val="center"/>
            </w:pPr>
            <w:r w:rsidRPr="00AB3D82">
              <w:t>11-19</w:t>
            </w:r>
          </w:p>
        </w:tc>
        <w:tc>
          <w:tcPr>
            <w:tcW w:w="434" w:type="pct"/>
            <w:vMerge w:val="restart"/>
            <w:tcBorders>
              <w:top w:val="single" w:sz="4" w:space="0" w:color="auto"/>
            </w:tcBorders>
            <w:vAlign w:val="center"/>
          </w:tcPr>
          <w:p w14:paraId="5BE6D3F0" w14:textId="77777777" w:rsidR="00FD2DFF" w:rsidRPr="00AB3D82" w:rsidRDefault="00FD2DFF" w:rsidP="0074665D">
            <w:pPr>
              <w:jc w:val="center"/>
            </w:pPr>
            <w:r w:rsidRPr="00AB3D82">
              <w:t>3-5</w:t>
            </w:r>
          </w:p>
        </w:tc>
        <w:tc>
          <w:tcPr>
            <w:tcW w:w="4132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5D7B19" w14:textId="77777777" w:rsidR="00FD2DFF" w:rsidRPr="00AB3D82" w:rsidRDefault="00FD2DFF" w:rsidP="0074665D">
            <w:pPr>
              <w:jc w:val="center"/>
            </w:pPr>
            <w:r w:rsidRPr="00AB3D82">
              <w:t>self-training at home</w:t>
            </w:r>
          </w:p>
        </w:tc>
      </w:tr>
      <w:tr w:rsidR="00FD2DFF" w:rsidRPr="00AB3D82" w14:paraId="0D679166" w14:textId="77777777" w:rsidTr="0074665D">
        <w:trPr>
          <w:trHeight w:val="255"/>
        </w:trPr>
        <w:tc>
          <w:tcPr>
            <w:tcW w:w="434" w:type="pct"/>
            <w:vMerge/>
            <w:tcBorders>
              <w:bottom w:val="single" w:sz="4" w:space="0" w:color="auto"/>
            </w:tcBorders>
            <w:vAlign w:val="center"/>
          </w:tcPr>
          <w:p w14:paraId="0354EAE4" w14:textId="77777777" w:rsidR="00FD2DFF" w:rsidRPr="00AB3D82" w:rsidRDefault="00FD2DFF" w:rsidP="0074665D">
            <w:pPr>
              <w:jc w:val="center"/>
            </w:pPr>
          </w:p>
        </w:tc>
        <w:tc>
          <w:tcPr>
            <w:tcW w:w="434" w:type="pct"/>
            <w:vMerge/>
            <w:tcBorders>
              <w:bottom w:val="single" w:sz="4" w:space="0" w:color="auto"/>
            </w:tcBorders>
            <w:vAlign w:val="center"/>
          </w:tcPr>
          <w:p w14:paraId="6BC3E40C" w14:textId="77777777" w:rsidR="00FD2DFF" w:rsidRPr="00AB3D82" w:rsidRDefault="00FD2DFF" w:rsidP="0074665D">
            <w:pPr>
              <w:jc w:val="center"/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109B8B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C05B9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48F6E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5F474D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3F34BB" w14:textId="77777777" w:rsidR="00FD2DFF" w:rsidRPr="00AB3D82" w:rsidRDefault="00FD2DFF" w:rsidP="0074665D">
            <w:pPr>
              <w:jc w:val="center"/>
            </w:pPr>
            <w:r w:rsidRPr="00AB3D82">
              <w:t>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D6C904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EA8B8D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865AE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61ACA9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9B12D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EE6C3" w14:textId="77777777" w:rsidR="00FD2DFF" w:rsidRPr="00AB3D82" w:rsidRDefault="00FD2DFF" w:rsidP="0074665D">
            <w:pPr>
              <w:jc w:val="center"/>
            </w:pPr>
            <w:r w:rsidRPr="00AB3D82">
              <w:t>10</w:t>
            </w:r>
          </w:p>
        </w:tc>
      </w:tr>
      <w:tr w:rsidR="00FD2DFF" w:rsidRPr="00AB3D82" w14:paraId="3828DF7A" w14:textId="77777777" w:rsidTr="0074665D">
        <w:trPr>
          <w:trHeight w:val="255"/>
        </w:trPr>
        <w:tc>
          <w:tcPr>
            <w:tcW w:w="434" w:type="pct"/>
            <w:vMerge w:val="restart"/>
            <w:tcBorders>
              <w:top w:val="single" w:sz="4" w:space="0" w:color="auto"/>
            </w:tcBorders>
            <w:vAlign w:val="center"/>
          </w:tcPr>
          <w:p w14:paraId="59419F44" w14:textId="77777777" w:rsidR="00FD2DFF" w:rsidRPr="00AB3D82" w:rsidRDefault="00FD2DFF" w:rsidP="0074665D">
            <w:pPr>
              <w:jc w:val="center"/>
            </w:pPr>
            <w:r w:rsidRPr="00AB3D82">
              <w:t>20-24</w:t>
            </w:r>
          </w:p>
        </w:tc>
        <w:tc>
          <w:tcPr>
            <w:tcW w:w="434" w:type="pct"/>
            <w:vMerge w:val="restart"/>
            <w:tcBorders>
              <w:top w:val="single" w:sz="4" w:space="0" w:color="auto"/>
            </w:tcBorders>
            <w:vAlign w:val="center"/>
          </w:tcPr>
          <w:p w14:paraId="4587C9CC" w14:textId="77777777" w:rsidR="00FD2DFF" w:rsidRPr="00AB3D82" w:rsidRDefault="00FD2DFF" w:rsidP="0074665D">
            <w:pPr>
              <w:jc w:val="center"/>
            </w:pPr>
            <w:r w:rsidRPr="00AB3D82">
              <w:t>5-6</w:t>
            </w:r>
          </w:p>
        </w:tc>
        <w:tc>
          <w:tcPr>
            <w:tcW w:w="4132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5565A3" w14:textId="77777777" w:rsidR="00FD2DFF" w:rsidRPr="00AB3D82" w:rsidRDefault="00FD2DFF" w:rsidP="0074665D">
            <w:pPr>
              <w:jc w:val="center"/>
            </w:pPr>
            <w:r w:rsidRPr="00AB3D82">
              <w:t>external inpatient rehabilitation</w:t>
            </w:r>
          </w:p>
        </w:tc>
      </w:tr>
      <w:tr w:rsidR="00FD2DFF" w:rsidRPr="00AB3D82" w14:paraId="67AF60F1" w14:textId="77777777" w:rsidTr="0074665D">
        <w:trPr>
          <w:trHeight w:val="255"/>
        </w:trPr>
        <w:tc>
          <w:tcPr>
            <w:tcW w:w="434" w:type="pct"/>
            <w:vMerge/>
            <w:tcBorders>
              <w:bottom w:val="single" w:sz="4" w:space="0" w:color="auto"/>
            </w:tcBorders>
            <w:vAlign w:val="center"/>
          </w:tcPr>
          <w:p w14:paraId="13122D2E" w14:textId="77777777" w:rsidR="00FD2DFF" w:rsidRPr="00AB3D82" w:rsidRDefault="00FD2DFF" w:rsidP="0074665D">
            <w:pPr>
              <w:jc w:val="center"/>
            </w:pPr>
          </w:p>
        </w:tc>
        <w:tc>
          <w:tcPr>
            <w:tcW w:w="434" w:type="pct"/>
            <w:vMerge/>
            <w:tcBorders>
              <w:bottom w:val="single" w:sz="4" w:space="0" w:color="auto"/>
            </w:tcBorders>
          </w:tcPr>
          <w:p w14:paraId="3B5BF9BB" w14:textId="77777777" w:rsidR="00FD2DFF" w:rsidRPr="00AB3D82" w:rsidRDefault="00FD2DFF" w:rsidP="0074665D">
            <w:pPr>
              <w:jc w:val="center"/>
            </w:pP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88415E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08319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F228A7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E6EF3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349C7" w14:textId="77777777" w:rsidR="00FD2DFF" w:rsidRPr="00AB3D82" w:rsidRDefault="00FD2DFF" w:rsidP="0074665D">
            <w:pPr>
              <w:jc w:val="center"/>
            </w:pPr>
            <w:r w:rsidRPr="00AB3D82">
              <w:t>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F2278B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E3C794" w14:textId="77777777" w:rsidR="00FD2DFF" w:rsidRPr="00AB3D82" w:rsidRDefault="00FD2DFF" w:rsidP="0074665D">
            <w:pPr>
              <w:jc w:val="center"/>
            </w:pPr>
            <w:r w:rsidRPr="00AB3D82">
              <w:t>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6C4890" w14:textId="77777777" w:rsidR="00FD2DFF" w:rsidRPr="00AB3D82" w:rsidRDefault="00FD2DFF" w:rsidP="0074665D">
            <w:pPr>
              <w:jc w:val="center"/>
            </w:pPr>
            <w:r w:rsidRPr="00AB3D82"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28A750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A76A39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A2F575" w14:textId="77777777" w:rsidR="00FD2DFF" w:rsidRPr="00AB3D82" w:rsidRDefault="00FD2DFF" w:rsidP="0074665D">
            <w:pPr>
              <w:jc w:val="center"/>
            </w:pPr>
            <w:r w:rsidRPr="00AB3D82">
              <w:t>17</w:t>
            </w:r>
          </w:p>
        </w:tc>
      </w:tr>
      <w:tr w:rsidR="00FD2DFF" w:rsidRPr="00AB3D82" w14:paraId="7A34E5D4" w14:textId="77777777" w:rsidTr="0074665D">
        <w:trPr>
          <w:trHeight w:val="255"/>
        </w:trPr>
        <w:tc>
          <w:tcPr>
            <w:tcW w:w="434" w:type="pct"/>
            <w:tcBorders>
              <w:top w:val="double" w:sz="4" w:space="0" w:color="auto"/>
              <w:bottom w:val="single" w:sz="4" w:space="0" w:color="auto"/>
            </w:tcBorders>
          </w:tcPr>
          <w:p w14:paraId="4E26FCC7" w14:textId="77777777" w:rsidR="00FD2DFF" w:rsidRPr="00AB3D82" w:rsidRDefault="00FD2DFF" w:rsidP="0074665D">
            <w:pPr>
              <w:jc w:val="center"/>
              <w:rPr>
                <w:b/>
                <w:bCs/>
              </w:rPr>
            </w:pPr>
          </w:p>
        </w:tc>
        <w:tc>
          <w:tcPr>
            <w:tcW w:w="4566" w:type="pct"/>
            <w:gridSpan w:val="1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8BC4877" w14:textId="77777777" w:rsidR="00FD2DFF" w:rsidRPr="00AB3D82" w:rsidRDefault="00FD2DFF" w:rsidP="0074665D">
            <w:pPr>
              <w:jc w:val="center"/>
              <w:rPr>
                <w:b/>
                <w:bCs/>
              </w:rPr>
            </w:pPr>
            <w:r w:rsidRPr="00AB3D82">
              <w:rPr>
                <w:b/>
                <w:bCs/>
              </w:rPr>
              <w:t>Patient 2</w:t>
            </w:r>
          </w:p>
        </w:tc>
      </w:tr>
      <w:tr w:rsidR="00FD2DFF" w:rsidRPr="00AB3D82" w14:paraId="0C6894C1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61E5BC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B7308A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E16C5" w14:textId="77777777" w:rsidR="00FD2DFF" w:rsidRPr="00AB3D82" w:rsidRDefault="00FD2DFF" w:rsidP="0074665D">
            <w:pPr>
              <w:jc w:val="center"/>
            </w:pPr>
            <w:r w:rsidRPr="00AB3D82">
              <w:t>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4C4820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77D52E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3A3295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BB3550C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27BD0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E494DB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2F7B89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2EA318C7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41FA543F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3B7ED971" w14:textId="77777777" w:rsidR="00FD2DFF" w:rsidRPr="00AB3D82" w:rsidRDefault="00FD2DFF" w:rsidP="0074665D">
            <w:pPr>
              <w:jc w:val="center"/>
            </w:pPr>
            <w:r w:rsidRPr="00AB3D82">
              <w:t>6</w:t>
            </w:r>
          </w:p>
        </w:tc>
      </w:tr>
      <w:tr w:rsidR="00FD2DFF" w:rsidRPr="00AB3D82" w14:paraId="1EE46983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1F5548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17623C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203852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1D4ED2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65AE7F" w14:textId="77777777" w:rsidR="00FD2DFF" w:rsidRPr="00AB3D82" w:rsidRDefault="00FD2DFF" w:rsidP="0074665D">
            <w:pPr>
              <w:jc w:val="center"/>
            </w:pPr>
            <w:r w:rsidRPr="00AB3D82">
              <w:t>0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E420AA" w14:textId="77777777" w:rsidR="00FD2DFF" w:rsidRPr="00AB3D82" w:rsidRDefault="00FD2DFF" w:rsidP="0074665D">
            <w:pPr>
              <w:jc w:val="center"/>
            </w:pPr>
            <w:r w:rsidRPr="00AB3D82">
              <w:t>1.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C6147D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0CEDA1" w14:textId="77777777" w:rsidR="00FD2DFF" w:rsidRPr="00AB3D82" w:rsidRDefault="00FD2DFF" w:rsidP="0074665D">
            <w:pPr>
              <w:jc w:val="center"/>
            </w:pPr>
            <w:r w:rsidRPr="00AB3D82">
              <w:t>0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51ABF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DFE263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69FCB100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1E1F4051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2FF32BCF" w14:textId="77777777" w:rsidR="00FD2DFF" w:rsidRPr="00AB3D82" w:rsidRDefault="00FD2DFF" w:rsidP="0074665D">
            <w:pPr>
              <w:jc w:val="center"/>
            </w:pPr>
            <w:r w:rsidRPr="00AB3D82">
              <w:t>9.5</w:t>
            </w:r>
          </w:p>
        </w:tc>
      </w:tr>
      <w:tr w:rsidR="00FD2DFF" w:rsidRPr="00AB3D82" w14:paraId="213F74DC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07ABE" w14:textId="77777777" w:rsidR="00FD2DFF" w:rsidRPr="00AB3D82" w:rsidRDefault="00FD2DFF" w:rsidP="0074665D">
            <w:pPr>
              <w:jc w:val="center"/>
            </w:pPr>
            <w:r w:rsidRPr="00AB3D82">
              <w:t>3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618EAE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ABAA3D" w14:textId="77777777" w:rsidR="00FD2DFF" w:rsidRPr="00AB3D82" w:rsidRDefault="00FD2DFF" w:rsidP="0074665D">
            <w:pPr>
              <w:jc w:val="center"/>
            </w:pPr>
            <w:r w:rsidRPr="00AB3D82">
              <w:t>2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AEB7E8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21FA3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14A0AE" w14:textId="77777777" w:rsidR="00FD2DFF" w:rsidRPr="00AB3D82" w:rsidRDefault="00FD2DFF" w:rsidP="0074665D">
            <w:pPr>
              <w:jc w:val="center"/>
            </w:pPr>
            <w:r w:rsidRPr="00AB3D82">
              <w:t>0.5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46525C7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712B8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45E500" w14:textId="77777777" w:rsidR="00FD2DFF" w:rsidRPr="00AB3D82" w:rsidRDefault="00FD2DFF" w:rsidP="0074665D">
            <w:pPr>
              <w:jc w:val="center"/>
            </w:pPr>
            <w:r w:rsidRPr="00AB3D82">
              <w:t>0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6F07C4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7A89D114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1426D53E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30CF716F" w14:textId="77777777" w:rsidR="00FD2DFF" w:rsidRPr="00AB3D82" w:rsidRDefault="00FD2DFF" w:rsidP="0074665D">
            <w:pPr>
              <w:jc w:val="center"/>
            </w:pPr>
            <w:r w:rsidRPr="00AB3D82">
              <w:t>5.5</w:t>
            </w:r>
          </w:p>
        </w:tc>
      </w:tr>
      <w:tr w:rsidR="00FD2DFF" w:rsidRPr="00AB3D82" w14:paraId="4A45B113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72E4FB" w14:textId="77777777" w:rsidR="00FD2DFF" w:rsidRPr="00AB3D82" w:rsidRDefault="00FD2DFF" w:rsidP="0074665D">
            <w:pPr>
              <w:jc w:val="center"/>
            </w:pPr>
            <w:r w:rsidRPr="00AB3D82">
              <w:t>4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C7287B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68D279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5F32FC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3F53F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542390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8E53591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449EAA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7D94A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A7DD8D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27EB32C1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0506E95D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753340B1" w14:textId="77777777" w:rsidR="00FD2DFF" w:rsidRPr="00AB3D82" w:rsidRDefault="00FD2DFF" w:rsidP="0074665D">
            <w:pPr>
              <w:jc w:val="center"/>
            </w:pPr>
            <w:r w:rsidRPr="00AB3D82">
              <w:t>6</w:t>
            </w:r>
          </w:p>
        </w:tc>
      </w:tr>
      <w:tr w:rsidR="00FD2DFF" w:rsidRPr="00AB3D82" w14:paraId="1A64F9B0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6EA6F998" w14:textId="77777777" w:rsidR="00FD2DFF" w:rsidRPr="00AB3D82" w:rsidRDefault="00FD2DFF" w:rsidP="0074665D">
            <w:pPr>
              <w:jc w:val="center"/>
            </w:pPr>
            <w:r w:rsidRPr="00AB3D82">
              <w:t>5-10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14:paraId="16C2384E" w14:textId="77777777" w:rsidR="00FD2DFF" w:rsidRPr="00AB3D82" w:rsidRDefault="00FD2DFF" w:rsidP="0074665D">
            <w:pPr>
              <w:jc w:val="center"/>
            </w:pPr>
            <w:r w:rsidRPr="00AB3D82">
              <w:t>2-3</w:t>
            </w:r>
          </w:p>
        </w:tc>
        <w:tc>
          <w:tcPr>
            <w:tcW w:w="4132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6B405" w14:textId="77777777" w:rsidR="00FD2DFF" w:rsidRPr="00AB3D82" w:rsidRDefault="00FD2DFF" w:rsidP="0074665D">
            <w:pPr>
              <w:jc w:val="center"/>
            </w:pPr>
            <w:r w:rsidRPr="00AB3D82">
              <w:t>irregular self-training at home</w:t>
            </w:r>
          </w:p>
        </w:tc>
      </w:tr>
      <w:tr w:rsidR="00FD2DFF" w:rsidRPr="00AB3D82" w14:paraId="768E0C34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CB8E8F" w14:textId="77777777" w:rsidR="00FD2DFF" w:rsidRPr="00AB3D82" w:rsidRDefault="00FD2DFF" w:rsidP="0074665D">
            <w:pPr>
              <w:jc w:val="center"/>
            </w:pPr>
            <w:r w:rsidRPr="00AB3D82">
              <w:t>11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8D193" w14:textId="77777777" w:rsidR="00FD2DFF" w:rsidRPr="00AB3D82" w:rsidRDefault="00FD2DFF" w:rsidP="0074665D">
            <w:pPr>
              <w:jc w:val="center"/>
            </w:pPr>
            <w:r w:rsidRPr="00AB3D82"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FCD524" w14:textId="77777777" w:rsidR="00FD2DFF" w:rsidRPr="00AB3D82" w:rsidRDefault="00FD2DFF" w:rsidP="0074665D">
            <w:pPr>
              <w:jc w:val="center"/>
            </w:pPr>
            <w:r w:rsidRPr="00AB3D82">
              <w:t>4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89664C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64F80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C49C77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63B37F8F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317460" w14:textId="77777777" w:rsidR="00FD2DFF" w:rsidRPr="00AB3D82" w:rsidRDefault="00FD2DFF" w:rsidP="0074665D">
            <w:pPr>
              <w:jc w:val="center"/>
            </w:pPr>
            <w:r w:rsidRPr="00AB3D82"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A8881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6379A1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6D3DFB3D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7DDC46C5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0693FE43" w14:textId="77777777" w:rsidR="00FD2DFF" w:rsidRPr="00AB3D82" w:rsidRDefault="00FD2DFF" w:rsidP="0074665D">
            <w:pPr>
              <w:jc w:val="center"/>
            </w:pPr>
            <w:r w:rsidRPr="00AB3D82">
              <w:t>11.5</w:t>
            </w:r>
          </w:p>
        </w:tc>
      </w:tr>
      <w:tr w:rsidR="00FD2DFF" w:rsidRPr="00AB3D82" w14:paraId="71834DC9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772C1D" w14:textId="77777777" w:rsidR="00FD2DFF" w:rsidRPr="00AB3D82" w:rsidRDefault="00FD2DFF" w:rsidP="0074665D">
            <w:pPr>
              <w:jc w:val="center"/>
            </w:pPr>
            <w:r w:rsidRPr="00AB3D82">
              <w:t>12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E42CDF" w14:textId="77777777" w:rsidR="00FD2DFF" w:rsidRPr="00AB3D82" w:rsidRDefault="00FD2DFF" w:rsidP="0074665D">
            <w:pPr>
              <w:jc w:val="center"/>
            </w:pPr>
            <w:r w:rsidRPr="00AB3D82"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9A6D21" w14:textId="77777777" w:rsidR="00FD2DFF" w:rsidRPr="00AB3D82" w:rsidRDefault="00FD2DFF" w:rsidP="0074665D">
            <w:pPr>
              <w:jc w:val="center"/>
            </w:pPr>
            <w:r w:rsidRPr="00AB3D82">
              <w:t>2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99096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0C9F3C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5AB58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4CB340D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988B8D" w14:textId="77777777" w:rsidR="00FD2DFF" w:rsidRPr="00AB3D82" w:rsidRDefault="00FD2DFF" w:rsidP="0074665D">
            <w:pPr>
              <w:jc w:val="center"/>
            </w:pPr>
            <w:r w:rsidRPr="00AB3D82"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2E55DF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127F2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36866A3F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5DA6CC20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62F1CE46" w14:textId="77777777" w:rsidR="00FD2DFF" w:rsidRPr="00AB3D82" w:rsidRDefault="00FD2DFF" w:rsidP="0074665D">
            <w:pPr>
              <w:jc w:val="center"/>
            </w:pPr>
            <w:r w:rsidRPr="00AB3D82">
              <w:t>9.5</w:t>
            </w:r>
          </w:p>
        </w:tc>
      </w:tr>
      <w:tr w:rsidR="00FD2DFF" w:rsidRPr="00AB3D82" w14:paraId="37071DF2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C099C" w14:textId="77777777" w:rsidR="00FD2DFF" w:rsidRPr="00AB3D82" w:rsidRDefault="00FD2DFF" w:rsidP="0074665D">
            <w:pPr>
              <w:jc w:val="center"/>
            </w:pPr>
            <w:r w:rsidRPr="00AB3D82">
              <w:t>13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198D99" w14:textId="77777777" w:rsidR="00FD2DFF" w:rsidRPr="00AB3D82" w:rsidRDefault="00FD2DFF" w:rsidP="0074665D">
            <w:pPr>
              <w:jc w:val="center"/>
            </w:pPr>
            <w:r w:rsidRPr="00AB3D82">
              <w:t>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59FDF3" w14:textId="77777777" w:rsidR="00FD2DFF" w:rsidRPr="00AB3D82" w:rsidRDefault="00FD2DFF" w:rsidP="0074665D">
            <w:pPr>
              <w:jc w:val="center"/>
            </w:pPr>
            <w:r w:rsidRPr="00AB3D82">
              <w:t>4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70252D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4EF747" w14:textId="77777777" w:rsidR="00FD2DFF" w:rsidRPr="00AB3D82" w:rsidRDefault="00FD2DFF" w:rsidP="0074665D">
            <w:pPr>
              <w:jc w:val="center"/>
            </w:pPr>
            <w:r w:rsidRPr="00AB3D82">
              <w:t>1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14706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4BE57B2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370913" w14:textId="77777777" w:rsidR="00FD2DFF" w:rsidRPr="00AB3D82" w:rsidRDefault="00FD2DFF" w:rsidP="0074665D">
            <w:pPr>
              <w:jc w:val="center"/>
            </w:pPr>
            <w:r w:rsidRPr="00AB3D82">
              <w:t>3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641933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77BEB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77C9974C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0BBE2FE8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1A407CF9" w14:textId="77777777" w:rsidR="00FD2DFF" w:rsidRPr="00AB3D82" w:rsidRDefault="00FD2DFF" w:rsidP="0074665D">
            <w:pPr>
              <w:jc w:val="center"/>
            </w:pPr>
            <w:r w:rsidRPr="00AB3D82">
              <w:t>11.5</w:t>
            </w:r>
          </w:p>
        </w:tc>
      </w:tr>
      <w:tr w:rsidR="00FD2DFF" w:rsidRPr="00AB3D82" w14:paraId="6F5DFABB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49D50" w14:textId="77777777" w:rsidR="00FD2DFF" w:rsidRPr="00AB3D82" w:rsidRDefault="00FD2DFF" w:rsidP="0074665D">
            <w:pPr>
              <w:jc w:val="center"/>
            </w:pPr>
            <w:r w:rsidRPr="00AB3D82">
              <w:t>14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E3DC14" w14:textId="77777777" w:rsidR="00FD2DFF" w:rsidRPr="00AB3D82" w:rsidRDefault="00FD2DFF" w:rsidP="0074665D">
            <w:pPr>
              <w:jc w:val="center"/>
            </w:pPr>
            <w:r w:rsidRPr="00AB3D82">
              <w:t>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7ED930" w14:textId="77777777" w:rsidR="00FD2DFF" w:rsidRPr="00AB3D82" w:rsidRDefault="00FD2DFF" w:rsidP="0074665D">
            <w:pPr>
              <w:jc w:val="center"/>
            </w:pPr>
            <w:r w:rsidRPr="00AB3D82">
              <w:t>3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5ECBD3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BE18C5" w14:textId="77777777" w:rsidR="00FD2DFF" w:rsidRPr="00AB3D82" w:rsidRDefault="00FD2DFF" w:rsidP="0074665D">
            <w:pPr>
              <w:jc w:val="center"/>
            </w:pPr>
            <w:r w:rsidRPr="00AB3D82">
              <w:t>2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C92377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E628DA2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E04E00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1D4126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91EE8" w14:textId="77777777" w:rsidR="00FD2DFF" w:rsidRPr="00AB3D82" w:rsidRDefault="00FD2DFF" w:rsidP="0074665D">
            <w:pPr>
              <w:jc w:val="center"/>
            </w:pPr>
            <w:r w:rsidRPr="00AB3D82">
              <w:t>0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3003646D" w14:textId="77777777" w:rsidR="00FD2DFF" w:rsidRPr="00AB3D82" w:rsidRDefault="00FD2DFF" w:rsidP="0074665D">
            <w:pPr>
              <w:jc w:val="center"/>
            </w:pPr>
            <w:r w:rsidRPr="00AB3D82">
              <w:t>0.7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0D3081A5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18EA4B78" w14:textId="77777777" w:rsidR="00FD2DFF" w:rsidRPr="00AB3D82" w:rsidRDefault="00FD2DFF" w:rsidP="0074665D">
            <w:pPr>
              <w:jc w:val="center"/>
            </w:pPr>
            <w:r w:rsidRPr="00AB3D82">
              <w:t>11.25</w:t>
            </w:r>
          </w:p>
        </w:tc>
      </w:tr>
      <w:tr w:rsidR="00FD2DFF" w:rsidRPr="00AB3D82" w14:paraId="65546B61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8C45C" w14:textId="77777777" w:rsidR="00FD2DFF" w:rsidRPr="00AB3D82" w:rsidRDefault="00FD2DFF" w:rsidP="0074665D">
            <w:pPr>
              <w:jc w:val="center"/>
            </w:pPr>
            <w:r w:rsidRPr="00AB3D82">
              <w:t>15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41AA9A" w14:textId="77777777" w:rsidR="00FD2DFF" w:rsidRPr="00AB3D82" w:rsidRDefault="00FD2DFF" w:rsidP="0074665D">
            <w:pPr>
              <w:jc w:val="center"/>
            </w:pPr>
            <w:r w:rsidRPr="00AB3D82">
              <w:t>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AC418" w14:textId="77777777" w:rsidR="00FD2DFF" w:rsidRPr="00AB3D82" w:rsidRDefault="00FD2DFF" w:rsidP="0074665D">
            <w:pPr>
              <w:jc w:val="center"/>
            </w:pPr>
            <w:r w:rsidRPr="00AB3D82">
              <w:t>5.2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8180A5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310F10" w14:textId="77777777" w:rsidR="00FD2DFF" w:rsidRPr="00AB3D82" w:rsidRDefault="00FD2DFF" w:rsidP="0074665D">
            <w:pPr>
              <w:jc w:val="center"/>
            </w:pPr>
            <w:r w:rsidRPr="00AB3D82">
              <w:t>2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1B997A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9DBADCB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A721BC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C5ECBC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17AE0E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587D2D0B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5535F6A8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124467F2" w14:textId="77777777" w:rsidR="00FD2DFF" w:rsidRPr="00AB3D82" w:rsidRDefault="00FD2DFF" w:rsidP="0074665D">
            <w:pPr>
              <w:jc w:val="center"/>
            </w:pPr>
            <w:r w:rsidRPr="00AB3D82">
              <w:t>12.75</w:t>
            </w:r>
          </w:p>
        </w:tc>
      </w:tr>
      <w:tr w:rsidR="00FD2DFF" w:rsidRPr="00AB3D82" w14:paraId="662529F1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A8587A" w14:textId="77777777" w:rsidR="00FD2DFF" w:rsidRPr="00AB3D82" w:rsidRDefault="00FD2DFF" w:rsidP="0074665D">
            <w:pPr>
              <w:jc w:val="center"/>
            </w:pPr>
            <w:r w:rsidRPr="00AB3D82">
              <w:t>16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74445" w14:textId="77777777" w:rsidR="00FD2DFF" w:rsidRPr="00AB3D82" w:rsidRDefault="00FD2DFF" w:rsidP="0074665D">
            <w:pPr>
              <w:jc w:val="center"/>
            </w:pPr>
            <w:r w:rsidRPr="00AB3D82">
              <w:t>4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E2DFF7" w14:textId="77777777" w:rsidR="00FD2DFF" w:rsidRPr="00AB3D82" w:rsidRDefault="00FD2DFF" w:rsidP="0074665D">
            <w:pPr>
              <w:jc w:val="center"/>
            </w:pPr>
            <w:r w:rsidRPr="00AB3D82">
              <w:t>4.2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B6B27D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EA423F" w14:textId="77777777" w:rsidR="00FD2DFF" w:rsidRPr="00AB3D82" w:rsidRDefault="00FD2DFF" w:rsidP="0074665D">
            <w:pPr>
              <w:jc w:val="center"/>
            </w:pPr>
            <w:r w:rsidRPr="00AB3D82">
              <w:t>1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FC46C0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03301C1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D6FFF6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2658B5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25F784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03953BAE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0F1F2295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387E7397" w14:textId="77777777" w:rsidR="00FD2DFF" w:rsidRPr="00AB3D82" w:rsidRDefault="00FD2DFF" w:rsidP="0074665D">
            <w:pPr>
              <w:jc w:val="center"/>
            </w:pPr>
            <w:r w:rsidRPr="00AB3D82">
              <w:t>10.75</w:t>
            </w:r>
          </w:p>
        </w:tc>
      </w:tr>
      <w:tr w:rsidR="00FD2DFF" w:rsidRPr="00AB3D82" w14:paraId="16D450BD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C6E455" w14:textId="77777777" w:rsidR="00FD2DFF" w:rsidRPr="00AB3D82" w:rsidRDefault="00FD2DFF" w:rsidP="0074665D">
            <w:pPr>
              <w:jc w:val="center"/>
            </w:pPr>
            <w:r w:rsidRPr="00AB3D82">
              <w:t>17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326C4A" w14:textId="77777777" w:rsidR="00FD2DFF" w:rsidRPr="00AB3D82" w:rsidRDefault="00FD2DFF" w:rsidP="0074665D">
            <w:pPr>
              <w:jc w:val="center"/>
            </w:pPr>
            <w:r w:rsidRPr="00AB3D82">
              <w:t>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7143CC" w14:textId="77777777" w:rsidR="00FD2DFF" w:rsidRPr="00AB3D82" w:rsidRDefault="00FD2DFF" w:rsidP="0074665D">
            <w:pPr>
              <w:jc w:val="center"/>
            </w:pPr>
            <w:r w:rsidRPr="00AB3D82"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42DF20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768552" w14:textId="77777777" w:rsidR="00FD2DFF" w:rsidRPr="00AB3D82" w:rsidRDefault="00FD2DFF" w:rsidP="0074665D">
            <w:pPr>
              <w:jc w:val="center"/>
            </w:pPr>
            <w:r w:rsidRPr="00AB3D82">
              <w:t>1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E58B8E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627AEAA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646EB2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792AF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C30C41" w14:textId="77777777" w:rsidR="00FD2DFF" w:rsidRPr="00AB3D82" w:rsidRDefault="00FD2DFF" w:rsidP="0074665D">
            <w:pPr>
              <w:jc w:val="center"/>
            </w:pPr>
            <w:r w:rsidRPr="00AB3D82">
              <w:t>0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1FB9FACC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3CD72E24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2611E03D" w14:textId="77777777" w:rsidR="00FD2DFF" w:rsidRPr="00AB3D82" w:rsidRDefault="00FD2DFF" w:rsidP="0074665D">
            <w:pPr>
              <w:jc w:val="center"/>
            </w:pPr>
            <w:r w:rsidRPr="00AB3D82">
              <w:t>8</w:t>
            </w:r>
          </w:p>
        </w:tc>
      </w:tr>
      <w:tr w:rsidR="00FD2DFF" w:rsidRPr="00AB3D82" w14:paraId="1138840E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A2E8F" w14:textId="77777777" w:rsidR="00FD2DFF" w:rsidRPr="00AB3D82" w:rsidRDefault="00FD2DFF" w:rsidP="0074665D">
            <w:pPr>
              <w:jc w:val="center"/>
            </w:pPr>
            <w:r w:rsidRPr="00AB3D82">
              <w:t>18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492439" w14:textId="77777777" w:rsidR="00FD2DFF" w:rsidRPr="00AB3D82" w:rsidRDefault="00FD2DFF" w:rsidP="0074665D">
            <w:pPr>
              <w:jc w:val="center"/>
            </w:pPr>
            <w:r w:rsidRPr="00AB3D82">
              <w:t>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FF9DB5" w14:textId="77777777" w:rsidR="00FD2DFF" w:rsidRPr="00AB3D82" w:rsidRDefault="00FD2DFF" w:rsidP="0074665D">
            <w:pPr>
              <w:jc w:val="center"/>
            </w:pPr>
            <w:r w:rsidRPr="00AB3D82">
              <w:t>3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0522475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4D986F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DDC4CD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FD3A438" w14:textId="77777777" w:rsidR="00FD2DFF" w:rsidRPr="00AB3D82" w:rsidRDefault="00FD2DFF" w:rsidP="0074665D">
            <w:pPr>
              <w:jc w:val="center"/>
            </w:pPr>
            <w:r w:rsidRPr="00AB3D82">
              <w:t>1.7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4FD794" w14:textId="77777777" w:rsidR="00FD2DFF" w:rsidRPr="00AB3D82" w:rsidRDefault="00FD2DFF" w:rsidP="0074665D">
            <w:pPr>
              <w:jc w:val="center"/>
            </w:pPr>
            <w:r w:rsidRPr="00AB3D82"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0E1D6F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8C0EE6" w14:textId="77777777" w:rsidR="00FD2DFF" w:rsidRPr="00AB3D82" w:rsidRDefault="00FD2DFF" w:rsidP="0074665D">
            <w:pPr>
              <w:jc w:val="center"/>
            </w:pPr>
            <w:r w:rsidRPr="00AB3D82">
              <w:t>1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3B249D31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06AF4296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0C9A298B" w14:textId="77777777" w:rsidR="00FD2DFF" w:rsidRPr="00AB3D82" w:rsidRDefault="00FD2DFF" w:rsidP="0074665D">
            <w:pPr>
              <w:jc w:val="center"/>
            </w:pPr>
            <w:r w:rsidRPr="00AB3D82">
              <w:t>13.75</w:t>
            </w:r>
          </w:p>
        </w:tc>
      </w:tr>
      <w:tr w:rsidR="00FD2DFF" w:rsidRPr="00AB3D82" w14:paraId="1F13BBF9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EB64C" w14:textId="77777777" w:rsidR="00FD2DFF" w:rsidRPr="00AB3D82" w:rsidRDefault="00FD2DFF" w:rsidP="0074665D">
            <w:pPr>
              <w:jc w:val="center"/>
            </w:pPr>
            <w:r w:rsidRPr="00AB3D82">
              <w:t>19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1457B3" w14:textId="77777777" w:rsidR="00FD2DFF" w:rsidRPr="00AB3D82" w:rsidRDefault="00FD2DFF" w:rsidP="0074665D">
            <w:pPr>
              <w:jc w:val="center"/>
            </w:pPr>
            <w:r w:rsidRPr="00AB3D82">
              <w:t>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7562EB" w14:textId="77777777" w:rsidR="00FD2DFF" w:rsidRPr="00AB3D82" w:rsidRDefault="00FD2DFF" w:rsidP="0074665D">
            <w:pPr>
              <w:jc w:val="center"/>
            </w:pPr>
            <w:r w:rsidRPr="00AB3D82"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6092A2" w14:textId="77777777" w:rsidR="00FD2DFF" w:rsidRPr="00AB3D82" w:rsidRDefault="00FD2DFF" w:rsidP="0074665D">
            <w:pPr>
              <w:jc w:val="center"/>
            </w:pPr>
            <w:r w:rsidRPr="00AB3D82">
              <w:t>3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632B6" w14:textId="77777777" w:rsidR="00FD2DFF" w:rsidRPr="00AB3D82" w:rsidRDefault="00FD2DFF" w:rsidP="0074665D">
            <w:pPr>
              <w:jc w:val="center"/>
            </w:pPr>
            <w:r w:rsidRPr="00AB3D82">
              <w:t>1.5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342C22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98E0125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CEDEC1" w14:textId="77777777" w:rsidR="00FD2DFF" w:rsidRPr="00AB3D82" w:rsidRDefault="00FD2DFF" w:rsidP="0074665D">
            <w:pPr>
              <w:jc w:val="center"/>
            </w:pPr>
            <w:r w:rsidRPr="00AB3D82">
              <w:t>2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4464B0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76DDB" w14:textId="77777777" w:rsidR="00FD2DFF" w:rsidRPr="00AB3D82" w:rsidRDefault="00FD2DFF" w:rsidP="0074665D">
            <w:pPr>
              <w:jc w:val="center"/>
            </w:pPr>
            <w:r w:rsidRPr="00AB3D82">
              <w:t>1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5B9E540E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6" w:type="pct"/>
            <w:tcBorders>
              <w:top w:val="single" w:sz="4" w:space="0" w:color="auto"/>
              <w:bottom w:val="single" w:sz="4" w:space="0" w:color="auto"/>
            </w:tcBorders>
          </w:tcPr>
          <w:p w14:paraId="640B93B2" w14:textId="77777777" w:rsidR="00FD2DFF" w:rsidRPr="00AB3D82" w:rsidRDefault="00FD2DFF" w:rsidP="0074665D">
            <w:pPr>
              <w:jc w:val="center"/>
            </w:pPr>
            <w:r w:rsidRPr="00AB3D82">
              <w:t>0</w:t>
            </w:r>
          </w:p>
        </w:tc>
        <w:tc>
          <w:tcPr>
            <w:tcW w:w="372" w:type="pct"/>
            <w:tcBorders>
              <w:top w:val="single" w:sz="4" w:space="0" w:color="auto"/>
              <w:bottom w:val="single" w:sz="4" w:space="0" w:color="auto"/>
            </w:tcBorders>
          </w:tcPr>
          <w:p w14:paraId="2B2E021C" w14:textId="77777777" w:rsidR="00FD2DFF" w:rsidRPr="00AB3D82" w:rsidRDefault="00FD2DFF" w:rsidP="0074665D">
            <w:pPr>
              <w:jc w:val="center"/>
            </w:pPr>
            <w:r w:rsidRPr="00AB3D82">
              <w:t>11.5</w:t>
            </w:r>
          </w:p>
        </w:tc>
      </w:tr>
      <w:tr w:rsidR="00FD2DFF" w:rsidRPr="00AB3D82" w14:paraId="05D370B5" w14:textId="77777777" w:rsidTr="0074665D">
        <w:trPr>
          <w:trHeight w:val="255"/>
        </w:trPr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1F0417" w14:textId="77777777" w:rsidR="00FD2DFF" w:rsidRPr="00AB3D82" w:rsidRDefault="00FD2DFF" w:rsidP="0074665D">
            <w:pPr>
              <w:jc w:val="center"/>
            </w:pPr>
            <w:r w:rsidRPr="00AB3D82">
              <w:t>20-24</w:t>
            </w:r>
          </w:p>
        </w:tc>
        <w:tc>
          <w:tcPr>
            <w:tcW w:w="4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ECCEE1" w14:textId="77777777" w:rsidR="00FD2DFF" w:rsidRPr="00AB3D82" w:rsidRDefault="00FD2DFF" w:rsidP="0074665D">
            <w:pPr>
              <w:jc w:val="center"/>
            </w:pPr>
            <w:r w:rsidRPr="00AB3D82">
              <w:t>5-6</w:t>
            </w:r>
          </w:p>
        </w:tc>
        <w:tc>
          <w:tcPr>
            <w:tcW w:w="4132" w:type="pct"/>
            <w:gridSpan w:val="11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C9767E" w14:textId="77777777" w:rsidR="00FD2DFF" w:rsidRPr="00AB3D82" w:rsidRDefault="00FD2DFF" w:rsidP="0074665D">
            <w:pPr>
              <w:jc w:val="center"/>
            </w:pPr>
            <w:r w:rsidRPr="00AB3D82">
              <w:t>discontinued self-training at home</w:t>
            </w:r>
          </w:p>
        </w:tc>
      </w:tr>
    </w:tbl>
    <w:p w14:paraId="5C70060B" w14:textId="1B977453" w:rsidR="00003B00" w:rsidRDefault="00FD2DFF" w:rsidP="00FD2DFF">
      <w:pPr>
        <w:spacing w:before="120" w:line="360" w:lineRule="auto"/>
        <w:jc w:val="both"/>
      </w:pPr>
      <w:r w:rsidRPr="00885B3E">
        <w:rPr>
          <w:b/>
          <w:sz w:val="24"/>
          <w:szCs w:val="24"/>
        </w:rPr>
        <w:t xml:space="preserve">Table </w:t>
      </w:r>
      <w:r>
        <w:rPr>
          <w:b/>
          <w:sz w:val="24"/>
          <w:szCs w:val="24"/>
        </w:rPr>
        <w:t>S3.</w:t>
      </w:r>
      <w:r w:rsidRPr="00885B3E">
        <w:rPr>
          <w:b/>
          <w:sz w:val="24"/>
          <w:szCs w:val="24"/>
        </w:rPr>
        <w:t xml:space="preserve"> Training schedule during inpatient rehabilitation at </w:t>
      </w:r>
      <w:proofErr w:type="spellStart"/>
      <w:r w:rsidRPr="00885B3E">
        <w:rPr>
          <w:b/>
          <w:sz w:val="24"/>
          <w:szCs w:val="24"/>
        </w:rPr>
        <w:t>Balgrist</w:t>
      </w:r>
      <w:proofErr w:type="spellEnd"/>
      <w:r w:rsidRPr="00885B3E">
        <w:rPr>
          <w:b/>
          <w:sz w:val="24"/>
          <w:szCs w:val="24"/>
        </w:rPr>
        <w:t xml:space="preserve"> University Hospital</w:t>
      </w:r>
      <w:r>
        <w:rPr>
          <w:sz w:val="24"/>
          <w:szCs w:val="24"/>
        </w:rPr>
        <w:t xml:space="preserve">. TR = training. </w:t>
      </w:r>
      <w:r w:rsidRPr="00885B3E">
        <w:rPr>
          <w:sz w:val="24"/>
          <w:szCs w:val="24"/>
        </w:rPr>
        <w:t xml:space="preserve">PT = physiotherapy. LM = </w:t>
      </w:r>
      <w:proofErr w:type="spellStart"/>
      <w:r w:rsidRPr="00885B3E">
        <w:rPr>
          <w:sz w:val="24"/>
          <w:szCs w:val="24"/>
        </w:rPr>
        <w:t>Lokomat</w:t>
      </w:r>
      <w:proofErr w:type="spellEnd"/>
      <w:r w:rsidRPr="00885B3E">
        <w:rPr>
          <w:sz w:val="24"/>
          <w:szCs w:val="24"/>
        </w:rPr>
        <w:t xml:space="preserve"> (body weight support, patient 1: 0%; patient 2: on average 50%). MM = </w:t>
      </w:r>
      <w:proofErr w:type="spellStart"/>
      <w:r w:rsidRPr="00885B3E">
        <w:rPr>
          <w:sz w:val="24"/>
          <w:szCs w:val="24"/>
        </w:rPr>
        <w:t>Motomed</w:t>
      </w:r>
      <w:proofErr w:type="spellEnd"/>
      <w:r w:rsidRPr="00885B3E">
        <w:rPr>
          <w:sz w:val="24"/>
          <w:szCs w:val="24"/>
        </w:rPr>
        <w:t>. Stand = Standing. Walk = overground gait training (body weight support, patient 1: 0%; patient 2: 0% in parallel bars, on average 15% in FLOAT). MTT = medical training therapy. TM = treadmill (body weight support, patient 1: 10%; patient 2: on average 15%). B/HC = b</w:t>
      </w:r>
      <w:r>
        <w:rPr>
          <w:sz w:val="24"/>
          <w:szCs w:val="24"/>
        </w:rPr>
        <w:t>i</w:t>
      </w:r>
      <w:r w:rsidRPr="00885B3E">
        <w:rPr>
          <w:sz w:val="24"/>
          <w:szCs w:val="24"/>
        </w:rPr>
        <w:t>c</w:t>
      </w:r>
      <w:r>
        <w:rPr>
          <w:sz w:val="24"/>
          <w:szCs w:val="24"/>
        </w:rPr>
        <w:t>y</w:t>
      </w:r>
      <w:r w:rsidRPr="00885B3E">
        <w:rPr>
          <w:sz w:val="24"/>
          <w:szCs w:val="24"/>
        </w:rPr>
        <w:t>cle (patient 1)/handcycle (patient 2). H2O = hydrotherapy. OT = occupational therapy. TT = Training in total. Amount of training is given in hours.</w:t>
      </w:r>
    </w:p>
    <w:sectPr w:rsidR="00003B0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2DFF"/>
    <w:rsid w:val="00002545"/>
    <w:rsid w:val="00003B00"/>
    <w:rsid w:val="0014300D"/>
    <w:rsid w:val="00B93F3F"/>
    <w:rsid w:val="00FD2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0486D1B0"/>
  <w15:chartTrackingRefBased/>
  <w15:docId w15:val="{A3526AE9-9D6A-4E41-8D99-0DD2F402D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D2DFF"/>
    <w:pPr>
      <w:spacing w:after="0" w:line="240" w:lineRule="auto"/>
    </w:pPr>
    <w:rPr>
      <w:rFonts w:ascii="Times New Roman" w:eastAsia="Calibri" w:hAnsi="Times New Roman" w:cs="Times New Roman"/>
      <w:kern w:val="0"/>
      <w:sz w:val="20"/>
      <w:szCs w:val="20"/>
      <w:lang w:val="en-US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D2DF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de-CH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D2DF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de-CH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D2DFF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de-CH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D2DFF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D2DFF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D2DFF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D2DFF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de-CH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D2DFF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de-CH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D2DFF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de-CH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D2DF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D2DF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D2DF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D2DFF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D2DFF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D2DF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D2DF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D2DF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D2DF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FD2DF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CH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FD2DF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D2DFF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CH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D2DF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FD2DFF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de-CH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FD2DF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FD2DFF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de-CH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FD2DFF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D2DF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de-CH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D2DFF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FD2DFF"/>
    <w:rPr>
      <w:b/>
      <w:bCs/>
      <w:smallCaps/>
      <w:color w:val="2F5496" w:themeColor="accent1" w:themeShade="BF"/>
      <w:spacing w:val="5"/>
    </w:rPr>
  </w:style>
  <w:style w:type="table" w:styleId="Tabellenraster">
    <w:name w:val="Table Grid"/>
    <w:basedOn w:val="NormaleTabelle"/>
    <w:uiPriority w:val="59"/>
    <w:rsid w:val="00FD2DF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5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-Sophie Hofer</dc:creator>
  <cp:keywords/>
  <dc:description/>
  <cp:lastModifiedBy>Anna-Sophie Hofer</cp:lastModifiedBy>
  <cp:revision>1</cp:revision>
  <dcterms:created xsi:type="dcterms:W3CDTF">2025-04-10T14:13:00Z</dcterms:created>
  <dcterms:modified xsi:type="dcterms:W3CDTF">2025-04-10T14:13:00Z</dcterms:modified>
</cp:coreProperties>
</file>